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250A8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Bold" w:hAnsi="Times New Roman Bold" w:eastAsia="Calibri Light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Bold" w:hAnsi="Times New Roman Bold" w:eastAsia="Calibri Light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625"/>
        <w:gridCol w:w="929"/>
        <w:gridCol w:w="786"/>
        <w:gridCol w:w="1129"/>
        <w:gridCol w:w="985"/>
        <w:gridCol w:w="743"/>
        <w:gridCol w:w="657"/>
        <w:gridCol w:w="1200"/>
        <w:gridCol w:w="415"/>
        <w:gridCol w:w="585"/>
        <w:gridCol w:w="829"/>
        <w:gridCol w:w="643"/>
        <w:gridCol w:w="771"/>
        <w:gridCol w:w="672"/>
        <w:gridCol w:w="871"/>
        <w:gridCol w:w="657"/>
        <w:gridCol w:w="600"/>
        <w:gridCol w:w="886"/>
        <w:gridCol w:w="1500"/>
        <w:gridCol w:w="773"/>
      </w:tblGrid>
      <w:tr w14:paraId="16000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7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</w:t>
            </w:r>
          </w:p>
        </w:tc>
        <w:tc>
          <w:tcPr>
            <w:tcW w:w="18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27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D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ign</w:t>
            </w:r>
          </w:p>
        </w:tc>
        <w:tc>
          <w:tcPr>
            <w:tcW w:w="2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ery type</w:t>
            </w:r>
          </w:p>
        </w:tc>
        <w:tc>
          <w:tcPr>
            <w:tcW w:w="33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5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oadjuvant therapy</w:t>
            </w:r>
          </w:p>
        </w:tc>
        <w:tc>
          <w:tcPr>
            <w:tcW w:w="28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21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7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19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6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5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treatment Intervention</w:t>
            </w:r>
          </w:p>
        </w:tc>
        <w:tc>
          <w:tcPr>
            <w:tcW w:w="12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1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8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2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8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4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</w:t>
            </w:r>
          </w:p>
        </w:tc>
        <w:tc>
          <w:tcPr>
            <w:tcW w:w="22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Prehabilitation</w:t>
            </w:r>
          </w:p>
        </w:tc>
        <w:tc>
          <w:tcPr>
            <w:tcW w:w="1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2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Control</w:t>
            </w:r>
          </w:p>
        </w:tc>
        <w:tc>
          <w:tcPr>
            <w:tcW w:w="44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F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S score</w:t>
            </w:r>
          </w:p>
        </w:tc>
        <w:tc>
          <w:tcPr>
            <w:tcW w:w="25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2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</w:t>
            </w:r>
          </w:p>
        </w:tc>
        <w:tc>
          <w:tcPr>
            <w:tcW w:w="43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22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5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</w:tr>
      <w:tr w14:paraId="02EE9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27A35A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2958B1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0945DB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15421B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CB5D63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8DD290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FFB205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45894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48F122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CB8743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F94224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F335F9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E95A85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8C7C10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E2D982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0A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heabilitation group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79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Calibri Light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 group</w:t>
            </w:r>
          </w:p>
        </w:tc>
        <w:tc>
          <w:tcPr>
            <w:tcW w:w="1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3366E7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A8546F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3C8CB4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AF245">
            <w:pPr>
              <w:jc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2F9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7" w:hRule="atLeast"/>
          <w:jc w:val="center"/>
        </w:trPr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9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ura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E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3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 + Open esophagectomy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F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7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D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+ Psychological support</w:t>
            </w:r>
          </w:p>
        </w:tc>
        <w:tc>
          <w:tcPr>
            <w:tcW w:w="1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8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8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F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2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E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2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2 ± 9.9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5 ± 9.6</w:t>
            </w:r>
          </w:p>
        </w:tc>
        <w:tc>
          <w:tcPr>
            <w:tcW w:w="1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5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16 weeks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PARE program mainly including: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: According to the WHO guidelines, patients were prescribed a personalized exercise program with a defined frequency, intensity, and durationby a experienced exercise therapist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support: A specialist nutritionist evaluated the nutritional status of patients. Personalised diet plan was designed based on physical condition of each patients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logical support: Psychotherapies were applied to control anxiety, facilitate adaptation to patients' current psychological health and disease state</w:t>
            </w:r>
          </w:p>
        </w:tc>
        <w:tc>
          <w:tcPr>
            <w:tcW w:w="2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B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63DDE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9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js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8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2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-I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D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C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C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3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+ Psychological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7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B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7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3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F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± 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1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± 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9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7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13 wee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A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PARE program mainly including: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sonalized nutritional and physical goals were set and adjusted throughout the program. Patients were contacted by the physiotherapists each week to evaluate a weekly training schedul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tal state and psychological health were discussed during visits to the outpatient clini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0AC01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9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phi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6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A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5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n esophagectomy + Total gastr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D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D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1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+G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8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+ Psychological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8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6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8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E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± 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B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± 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9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5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15 wee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6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scientist with expertise in cancer care, for 1 h, twice weekly for 15 preoperative weeks, psychological intervention and needs-based nutritional interven tions with frequent, tailored, dietetic input from specialist dietician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3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esophagogastric care pathway</w:t>
            </w:r>
          </w:p>
        </w:tc>
      </w:tr>
      <w:tr w14:paraId="7785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8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D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ma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8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A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0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tal gastrectomy +  Total gastr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F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3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C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4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B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8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2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4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9 ± 2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6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7 ± 1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0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: 13 days (7-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6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: walking was recommended about 1 h per day and patients were asked to perform leg press, leg lunge, and squats according to normal activities of daily life of each patient by rehabilitation specialists for resistance training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support: a total daily caloric intake of 25–30 kcal/kg ideal body weight (IBW) and a daily protein intake of 0.8–1.2 g/kg IBW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321C2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5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0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ura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F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1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n esophag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tervention 63 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B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8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1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C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1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+ Psychological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2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8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1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A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61-7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4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 (62-7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0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9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m completion of staging investigations to surgery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exact prehabilitation duration variable in different patien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B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PARE program mainly including: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: According to the WHO guidelines, patients were prescribed a personalized exercise program with a defined frequency, intensity, and durationby a experienced exercise therapist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support: A specialist nutritionist evaluated the nutritional status of patients. Personalised diet plan was designed based on physical condition of each patients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logical support: Psychotherapies were applied to control anxiety, facilitate adaptation to patients' current psychological health and disease stat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12ED4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5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ji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 + Open esophag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8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D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8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C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4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E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C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F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2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9 ± 7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6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6 ± 8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5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F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erative 7 day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A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T and self-training such as walking and squat about 1month before surgery combined with aerobic exercise and muscle strength training 7days before surger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T and self-training such as walking and squat about 1month before surgery</w:t>
            </w:r>
          </w:p>
        </w:tc>
      </w:tr>
      <w:tr w14:paraId="46AF4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istensen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3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E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-IL + RAMIE + Open esophag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5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 20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A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J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1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D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1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9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II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8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C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0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:64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9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7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: 8.7 wee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0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care plus twice-weekly high-intensity aerobic exercise and resistance training session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41CF3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3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rico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0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1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 + Open surge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 20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2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C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+G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8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9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5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7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4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II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F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2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3 ± 7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7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0 ± 11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A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: 36 days (17-7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5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vidualized, home-based exercise training program 4 times per week according to guidelines provided by the American College of Sports Medicine and nutrition support  daily protein intake of 1.2 to 1.5 g/kg of ideal body weight (or approximately 20% of total energy requirements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ized perioperative care</w:t>
            </w:r>
          </w:p>
        </w:tc>
      </w:tr>
      <w:tr w14:paraId="288E4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3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ji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3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D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 + Open esophag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D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 16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1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5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1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7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D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4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D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E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6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7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7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2 ± 8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C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9 ± 9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4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1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1 mont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3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operative IM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70DE3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5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uyoshi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A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D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randomized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G + Open gastr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6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 + Nutrition suppor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3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3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9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± 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6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 ± 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A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3 wee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9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: handgrip training, walking, and resistance training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support: daily calorie intake of more than 28 kcal/kg ideal body weight (IBW), and a daily intake of protein of 1.2 g/kg IBW, as well as 2.4 g daily oral supplementation with leucine metabolite β-hydroxy-β-methylbutyrat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5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230C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ruhiko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pective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randomized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6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G + Open gastrecto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C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er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0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4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7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-III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2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 (51-7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7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1 (39-81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4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out preoperative 4 wee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6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, resistance training, and stretching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aerobic training was performed 3–7 days per week. The strength of the training was set according to the maximal heart rate reserve to rate the level of perceived exertion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stance training was carried out once or twice per week Stretching was performed before and after the aerobic train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E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  <w:tr w14:paraId="054F6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77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iela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  <w:bookmarkStart w:id="0" w:name="_GoBack"/>
            <w:bookmarkEnd w:id="0"/>
          </w:p>
        </w:tc>
        <w:tc>
          <w:tcPr>
            <w:tcW w:w="1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B2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040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agmatic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RCT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E9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E + Open esophagectomy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32A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 30</w:t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7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F26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087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26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+surgery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7D6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</w:t>
            </w:r>
          </w:p>
        </w:tc>
        <w:tc>
          <w:tcPr>
            <w:tcW w:w="1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544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FFC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1EC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AF9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83D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75A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001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4 ± 7.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1E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5 ± 9.6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723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82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 least 2 weeks prior to surgery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F1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operative IMT, trained daily, seven times a week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52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Calibri Light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-care control group</w:t>
            </w:r>
          </w:p>
        </w:tc>
      </w:tr>
    </w:tbl>
    <w:p w14:paraId="23F36732"/>
    <w:p w14:paraId="3C25A3F7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RCS: retrospective cohort studies; PCS: prospective cohort studies; RCT: randomized controlled trial; NCR: neoadjuvant chemoradiotherapy; NAC: neoadjuvant chemotherapy; S: surgery; MIE: minimally invasive esophagectomy; MIE-IL: minimally invasive Ivor-Lewis esophagectomy; RAMIE: robot-assisted minimally invasive esophagectomy; MIS: minimally invasive surgery; MIG: minimally invasive gastrectomy; EC: esophageal cancer; ESCC: esophageal squamous cell cancer; GOJ: gastroesophageal junction cancer; GC: gastric cancer; E: exercise; N: nutritional support; P: physiologic support; IG: intervention group; CG: control group; NOS: Newcastle–Ottawa Quality Assessment Scale. * The detailed results of Cochrane Collaboration’s Risk of Bias of two RCTs included in this meta-analysis were shown in Figure S1.</w:t>
      </w:r>
    </w:p>
    <w:p w14:paraId="263DDF9C"/>
    <w:sectPr>
      <w:pgSz w:w="16838" w:h="11906" w:orient="landscape"/>
      <w:pgMar w:top="720" w:right="0" w:bottom="720" w:left="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yZmQ0YmE2ZjkwODY3OGNiYmIxZGMyM2U2ZDRjODMifQ=="/>
  </w:docVars>
  <w:rsids>
    <w:rsidRoot w:val="2A8A1884"/>
    <w:rsid w:val="2A8A1884"/>
    <w:rsid w:val="5897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46</Words>
  <Characters>6022</Characters>
  <Lines>0</Lines>
  <Paragraphs>0</Paragraphs>
  <TotalTime>1</TotalTime>
  <ScaleCrop>false</ScaleCrop>
  <LinksUpToDate>false</LinksUpToDate>
  <CharactersWithSpaces>676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09:42:00Z</dcterms:created>
  <dc:creator>Administrator</dc:creator>
  <cp:lastModifiedBy>Lenovo</cp:lastModifiedBy>
  <dcterms:modified xsi:type="dcterms:W3CDTF">2024-11-05T13:5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BE9716D358D48B9B42CC6EEA2B8E471_11</vt:lpwstr>
  </property>
</Properties>
</file>